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9BF4F5" w14:textId="77777777" w:rsidR="007E2F01" w:rsidRDefault="007E2F01" w:rsidP="007E2F01">
      <w:pPr>
        <w:rPr>
          <w:lang w:bidi="ar-SA"/>
        </w:rPr>
      </w:pPr>
      <w:r>
        <w:rPr>
          <w:b/>
          <w:bCs/>
          <w:color w:val="000000"/>
        </w:rPr>
        <w:t xml:space="preserve">Supplementary Table 1. </w:t>
      </w:r>
      <w:r>
        <w:rPr>
          <w:color w:val="000000"/>
        </w:rPr>
        <w:t>Neonatal microarray analysis disclosed a terminal chromosome 10q deletion spanning 14.34 Mb, containing 62 Online Mendelian Inheritance in Man (OMIM) genes.</w:t>
      </w:r>
    </w:p>
    <w:p w14:paraId="16D1657F" w14:textId="7A2F698A" w:rsidR="008370B0" w:rsidRDefault="008370B0" w:rsidP="00D74715">
      <w:pPr>
        <w:rPr>
          <w:b/>
          <w:bCs/>
          <w:color w:val="000000"/>
          <w:sz w:val="20"/>
          <w:szCs w:val="20"/>
          <w:shd w:val="clear" w:color="auto" w:fill="FFFFFF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</w:tblGrid>
      <w:tr w:rsidR="007E2F01" w14:paraId="1CB9C3BE" w14:textId="77777777" w:rsidTr="007E2F01">
        <w:tc>
          <w:tcPr>
            <w:tcW w:w="1555" w:type="dxa"/>
          </w:tcPr>
          <w:p w14:paraId="5D69941C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GRK5</w:t>
            </w:r>
          </w:p>
          <w:p w14:paraId="3663F04E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TIAL1</w:t>
            </w:r>
          </w:p>
          <w:p w14:paraId="3306BD06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BAG3</w:t>
            </w:r>
          </w:p>
          <w:p w14:paraId="248E5D1B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INPP5F</w:t>
            </w:r>
          </w:p>
          <w:p w14:paraId="0496AB0E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MCMBP</w:t>
            </w:r>
          </w:p>
          <w:p w14:paraId="232CEE30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WDR11</w:t>
            </w:r>
          </w:p>
          <w:p w14:paraId="0DBA6076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FGFR2</w:t>
            </w:r>
          </w:p>
          <w:p w14:paraId="42134B1C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NUBP2</w:t>
            </w:r>
          </w:p>
          <w:p w14:paraId="79354C82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NSNCE4A</w:t>
            </w:r>
          </w:p>
          <w:p w14:paraId="0CC5012E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TACC2</w:t>
            </w:r>
          </w:p>
          <w:p w14:paraId="7CCAEF30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PLEKHA1</w:t>
            </w:r>
          </w:p>
          <w:p w14:paraId="10470E75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ARMS2</w:t>
            </w:r>
          </w:p>
          <w:p w14:paraId="11026876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HTRA1</w:t>
            </w:r>
          </w:p>
          <w:p w14:paraId="246E350F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DMBT1</w:t>
            </w:r>
          </w:p>
          <w:p w14:paraId="32F65126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CUZD1</w:t>
            </w:r>
          </w:p>
          <w:p w14:paraId="2E93EA55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PSTK</w:t>
            </w:r>
          </w:p>
          <w:p w14:paraId="7B919C50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IKZF5</w:t>
            </w:r>
          </w:p>
          <w:p w14:paraId="1C26964F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ACADSB</w:t>
            </w:r>
          </w:p>
          <w:p w14:paraId="0F61283F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HMX3</w:t>
            </w:r>
          </w:p>
          <w:p w14:paraId="1D51C0AC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HMX2</w:t>
            </w:r>
          </w:p>
          <w:p w14:paraId="64593A68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BUB3</w:t>
            </w:r>
          </w:p>
          <w:p w14:paraId="4E22A343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GPR26</w:t>
            </w:r>
          </w:p>
          <w:p w14:paraId="21DE285E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CHST15</w:t>
            </w:r>
          </w:p>
          <w:p w14:paraId="62BF6E9F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OAT</w:t>
            </w:r>
          </w:p>
          <w:p w14:paraId="6503A6BF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LHPP</w:t>
            </w:r>
          </w:p>
          <w:p w14:paraId="5820D72F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FAM53B</w:t>
            </w:r>
          </w:p>
          <w:p w14:paraId="7EEC1231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ABRAXAS2</w:t>
            </w:r>
          </w:p>
          <w:p w14:paraId="4182E620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ZRANB1</w:t>
            </w:r>
          </w:p>
          <w:p w14:paraId="55C32B12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CTBP2</w:t>
            </w:r>
          </w:p>
          <w:p w14:paraId="3B583C63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NMP21</w:t>
            </w:r>
          </w:p>
          <w:p w14:paraId="43117C8E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UROS</w:t>
            </w:r>
          </w:p>
          <w:p w14:paraId="10E41E38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BCCIP</w:t>
            </w:r>
          </w:p>
          <w:p w14:paraId="1A67FA86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DHX32</w:t>
            </w:r>
          </w:p>
          <w:p w14:paraId="2202B8A7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FANK1</w:t>
            </w:r>
          </w:p>
          <w:p w14:paraId="5D72AD91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ADAM12</w:t>
            </w:r>
          </w:p>
          <w:p w14:paraId="137977C8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DOCK1</w:t>
            </w:r>
          </w:p>
          <w:p w14:paraId="35F500E9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FAM196A</w:t>
            </w:r>
          </w:p>
          <w:p w14:paraId="1330A88A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NPS</w:t>
            </w:r>
          </w:p>
          <w:p w14:paraId="4CBE6AF5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FOXI2</w:t>
            </w:r>
          </w:p>
          <w:p w14:paraId="401A1504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PTPRE</w:t>
            </w:r>
          </w:p>
          <w:p w14:paraId="43A51664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MKI67</w:t>
            </w:r>
          </w:p>
          <w:p w14:paraId="2F58CF4C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MGMT</w:t>
            </w:r>
          </w:p>
          <w:p w14:paraId="7D156FB2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EBF3</w:t>
            </w:r>
          </w:p>
          <w:p w14:paraId="3A6AFEBE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GLRX3</w:t>
            </w:r>
          </w:p>
          <w:p w14:paraId="35BB9B43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PPP2R2D</w:t>
            </w:r>
          </w:p>
          <w:p w14:paraId="794023D1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BNIP3</w:t>
            </w:r>
          </w:p>
          <w:p w14:paraId="2CAAF7E5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JAKMIP3</w:t>
            </w:r>
          </w:p>
          <w:p w14:paraId="35F4E67B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DPYSL4</w:t>
            </w:r>
          </w:p>
          <w:p w14:paraId="0F3AD1CE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INPP5A</w:t>
            </w:r>
          </w:p>
          <w:p w14:paraId="5E8F8C7F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lastRenderedPageBreak/>
              <w:t>NKX6-2</w:t>
            </w:r>
          </w:p>
          <w:p w14:paraId="440DDAF9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ADGRA1</w:t>
            </w:r>
          </w:p>
          <w:p w14:paraId="62965F71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KNDC1</w:t>
            </w:r>
          </w:p>
          <w:p w14:paraId="3DD85BDA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UTF1</w:t>
            </w:r>
          </w:p>
          <w:p w14:paraId="30487FF4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VENTX</w:t>
            </w:r>
          </w:p>
          <w:p w14:paraId="68619199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ADAM8</w:t>
            </w:r>
          </w:p>
          <w:p w14:paraId="021B923F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CALY</w:t>
            </w:r>
          </w:p>
          <w:p w14:paraId="76C6316E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PRAP1</w:t>
            </w:r>
          </w:p>
          <w:p w14:paraId="2C635229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ECHS1</w:t>
            </w:r>
          </w:p>
          <w:p w14:paraId="7953A969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PAOX</w:t>
            </w:r>
          </w:p>
          <w:p w14:paraId="19971C08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SPRN</w:t>
            </w:r>
          </w:p>
          <w:p w14:paraId="551B0E2F" w14:textId="77777777" w:rsid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CYP2E1</w:t>
            </w:r>
          </w:p>
          <w:p w14:paraId="5DF50B27" w14:textId="2C259C29" w:rsidR="007E2F01" w:rsidRPr="007E2F01" w:rsidRDefault="007E2F01" w:rsidP="007E2F0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SYCE1</w:t>
            </w:r>
          </w:p>
        </w:tc>
      </w:tr>
    </w:tbl>
    <w:p w14:paraId="07F0BA03" w14:textId="391CC7B4" w:rsidR="008370B0" w:rsidRDefault="008370B0" w:rsidP="00D74715">
      <w:pPr>
        <w:rPr>
          <w:b/>
          <w:bCs/>
          <w:color w:val="000000"/>
          <w:sz w:val="20"/>
          <w:szCs w:val="20"/>
          <w:shd w:val="clear" w:color="auto" w:fill="FFFFFF"/>
        </w:rPr>
      </w:pPr>
    </w:p>
    <w:sectPr w:rsidR="008370B0" w:rsidSect="00EC0B9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surge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v9sw5twf9wwbe9psfx9tslerrfxe9wxr0w&quot;&gt;Ectopic Pituitary Adenom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/record-ids&gt;&lt;/item&gt;&lt;/Libraries&gt;"/>
  </w:docVars>
  <w:rsids>
    <w:rsidRoot w:val="005B6BE0"/>
    <w:rsid w:val="000459BD"/>
    <w:rsid w:val="000473DA"/>
    <w:rsid w:val="0007408B"/>
    <w:rsid w:val="00080C9B"/>
    <w:rsid w:val="000D1D69"/>
    <w:rsid w:val="000D7726"/>
    <w:rsid w:val="0010680D"/>
    <w:rsid w:val="00116769"/>
    <w:rsid w:val="00162709"/>
    <w:rsid w:val="00170726"/>
    <w:rsid w:val="001721D0"/>
    <w:rsid w:val="00181821"/>
    <w:rsid w:val="001D62B0"/>
    <w:rsid w:val="002039A6"/>
    <w:rsid w:val="002128D6"/>
    <w:rsid w:val="0021772D"/>
    <w:rsid w:val="00234E5B"/>
    <w:rsid w:val="00235BE0"/>
    <w:rsid w:val="00266C81"/>
    <w:rsid w:val="002955B0"/>
    <w:rsid w:val="002A34B9"/>
    <w:rsid w:val="002B5D15"/>
    <w:rsid w:val="002B79C7"/>
    <w:rsid w:val="002C7F65"/>
    <w:rsid w:val="002E4EB0"/>
    <w:rsid w:val="002F4182"/>
    <w:rsid w:val="00354A74"/>
    <w:rsid w:val="003619DA"/>
    <w:rsid w:val="003B78D3"/>
    <w:rsid w:val="003C0DF0"/>
    <w:rsid w:val="003D39AE"/>
    <w:rsid w:val="004073D2"/>
    <w:rsid w:val="0040765F"/>
    <w:rsid w:val="00424D1E"/>
    <w:rsid w:val="00463120"/>
    <w:rsid w:val="00474BD8"/>
    <w:rsid w:val="00480973"/>
    <w:rsid w:val="004A7E50"/>
    <w:rsid w:val="004B29B8"/>
    <w:rsid w:val="004E2CF7"/>
    <w:rsid w:val="004E3580"/>
    <w:rsid w:val="004E48A3"/>
    <w:rsid w:val="005165E7"/>
    <w:rsid w:val="00535F5F"/>
    <w:rsid w:val="0054074C"/>
    <w:rsid w:val="005464AD"/>
    <w:rsid w:val="005B6BE0"/>
    <w:rsid w:val="005C530E"/>
    <w:rsid w:val="005C541A"/>
    <w:rsid w:val="005D2488"/>
    <w:rsid w:val="005F1C6B"/>
    <w:rsid w:val="00615D42"/>
    <w:rsid w:val="006165E2"/>
    <w:rsid w:val="00616D95"/>
    <w:rsid w:val="00623FF2"/>
    <w:rsid w:val="006A2D2C"/>
    <w:rsid w:val="006B1D81"/>
    <w:rsid w:val="006C5DDB"/>
    <w:rsid w:val="006E1411"/>
    <w:rsid w:val="006E18A2"/>
    <w:rsid w:val="00744184"/>
    <w:rsid w:val="00747101"/>
    <w:rsid w:val="0076292C"/>
    <w:rsid w:val="00783412"/>
    <w:rsid w:val="0079255C"/>
    <w:rsid w:val="00792C11"/>
    <w:rsid w:val="007B0307"/>
    <w:rsid w:val="007E2F01"/>
    <w:rsid w:val="00811861"/>
    <w:rsid w:val="008370B0"/>
    <w:rsid w:val="00851A7F"/>
    <w:rsid w:val="00884E9B"/>
    <w:rsid w:val="008A49F4"/>
    <w:rsid w:val="008A596F"/>
    <w:rsid w:val="008A6D18"/>
    <w:rsid w:val="00902B8B"/>
    <w:rsid w:val="00903133"/>
    <w:rsid w:val="00921993"/>
    <w:rsid w:val="00934237"/>
    <w:rsid w:val="00943E89"/>
    <w:rsid w:val="00947EB5"/>
    <w:rsid w:val="00986632"/>
    <w:rsid w:val="00994058"/>
    <w:rsid w:val="009A2A06"/>
    <w:rsid w:val="009B0810"/>
    <w:rsid w:val="009B08EC"/>
    <w:rsid w:val="009B103F"/>
    <w:rsid w:val="009C4172"/>
    <w:rsid w:val="009C6A05"/>
    <w:rsid w:val="009D5043"/>
    <w:rsid w:val="009D5475"/>
    <w:rsid w:val="009F5278"/>
    <w:rsid w:val="009F5F31"/>
    <w:rsid w:val="00A446F3"/>
    <w:rsid w:val="00A4645F"/>
    <w:rsid w:val="00A61CCF"/>
    <w:rsid w:val="00A80584"/>
    <w:rsid w:val="00A9077A"/>
    <w:rsid w:val="00AF456D"/>
    <w:rsid w:val="00B14831"/>
    <w:rsid w:val="00BC3757"/>
    <w:rsid w:val="00BE1E37"/>
    <w:rsid w:val="00BF6F3B"/>
    <w:rsid w:val="00C11A01"/>
    <w:rsid w:val="00C24E75"/>
    <w:rsid w:val="00C8316E"/>
    <w:rsid w:val="00CD5EF2"/>
    <w:rsid w:val="00D055C5"/>
    <w:rsid w:val="00D06EF0"/>
    <w:rsid w:val="00D42C64"/>
    <w:rsid w:val="00D5770A"/>
    <w:rsid w:val="00D74715"/>
    <w:rsid w:val="00D90D8F"/>
    <w:rsid w:val="00D94E8B"/>
    <w:rsid w:val="00D96B84"/>
    <w:rsid w:val="00E14970"/>
    <w:rsid w:val="00E53641"/>
    <w:rsid w:val="00E55176"/>
    <w:rsid w:val="00E55423"/>
    <w:rsid w:val="00E622A5"/>
    <w:rsid w:val="00E94570"/>
    <w:rsid w:val="00EB1796"/>
    <w:rsid w:val="00EC0B93"/>
    <w:rsid w:val="00EC2284"/>
    <w:rsid w:val="00F319C0"/>
    <w:rsid w:val="00F33B3A"/>
    <w:rsid w:val="00F35970"/>
    <w:rsid w:val="00FA6327"/>
    <w:rsid w:val="00FB0D2B"/>
    <w:rsid w:val="00FB2B37"/>
    <w:rsid w:val="00FF3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02282"/>
  <w14:defaultImageDpi w14:val="32767"/>
  <w15:chartTrackingRefBased/>
  <w15:docId w15:val="{CC7C1C9C-B6E6-A94A-BBD4-A3BA67EA3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319C0"/>
    <w:rPr>
      <w:rFonts w:ascii="Times New Roman" w:eastAsia="Times New Roman" w:hAnsi="Times New Roman" w:cs="Times New Roman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E2CF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E2CF7"/>
    <w:rPr>
      <w:rFonts w:ascii="Times New Roman" w:eastAsia="Times New Roman" w:hAnsi="Times New Roman" w:cs="Times New Roman"/>
      <w:lang w:bidi="hi-IN"/>
    </w:rPr>
  </w:style>
  <w:style w:type="paragraph" w:customStyle="1" w:styleId="EndNoteBibliography">
    <w:name w:val="EndNote Bibliography"/>
    <w:basedOn w:val="Normal"/>
    <w:link w:val="EndNoteBibliographyChar"/>
    <w:rsid w:val="004E2CF7"/>
  </w:style>
  <w:style w:type="character" w:customStyle="1" w:styleId="EndNoteBibliographyChar">
    <w:name w:val="EndNote Bibliography Char"/>
    <w:basedOn w:val="DefaultParagraphFont"/>
    <w:link w:val="EndNoteBibliography"/>
    <w:rsid w:val="004E2CF7"/>
    <w:rPr>
      <w:rFonts w:ascii="Times New Roman" w:eastAsia="Times New Roman" w:hAnsi="Times New Roman" w:cs="Times New Roman"/>
      <w:lang w:bidi="hi-IN"/>
    </w:rPr>
  </w:style>
  <w:style w:type="character" w:customStyle="1" w:styleId="apple-converted-space">
    <w:name w:val="apple-converted-space"/>
    <w:basedOn w:val="DefaultParagraphFont"/>
    <w:rsid w:val="006A2D2C"/>
  </w:style>
  <w:style w:type="table" w:styleId="TableGridLight">
    <w:name w:val="Grid Table Light"/>
    <w:basedOn w:val="TableNormal"/>
    <w:uiPriority w:val="40"/>
    <w:rsid w:val="00D7471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D747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E2F01"/>
    <w:pPr>
      <w:spacing w:before="100" w:beforeAutospacing="1" w:after="100" w:afterAutospacing="1"/>
    </w:pPr>
    <w:rPr>
      <w:lang w:val="en-IN"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318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65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17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17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36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48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43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4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79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87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13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79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45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898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85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18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94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75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27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38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10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032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77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20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000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ir Gupta</dc:creator>
  <cp:keywords/>
  <dc:description/>
  <cp:lastModifiedBy>Yekula, Anudeep</cp:lastModifiedBy>
  <cp:revision>4</cp:revision>
  <dcterms:created xsi:type="dcterms:W3CDTF">2020-01-22T23:55:00Z</dcterms:created>
  <dcterms:modified xsi:type="dcterms:W3CDTF">2020-02-09T21:56:00Z</dcterms:modified>
</cp:coreProperties>
</file>